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4EAEDC" w14:textId="77777777" w:rsidR="00D90356" w:rsidRPr="00671326" w:rsidRDefault="00D90356" w:rsidP="00D90356">
      <w:pPr>
        <w:rPr>
          <w:b/>
          <w:sz w:val="18"/>
          <w:szCs w:val="18"/>
        </w:rPr>
      </w:pPr>
      <w:r w:rsidRPr="00020ACE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3</w:t>
      </w:r>
      <w:r w:rsidRPr="00020ACE">
        <w:rPr>
          <w:b/>
          <w:sz w:val="18"/>
          <w:szCs w:val="18"/>
        </w:rPr>
        <w:t>.</w:t>
      </w:r>
      <w:r w:rsidRPr="00020ACE">
        <w:rPr>
          <w:sz w:val="18"/>
          <w:szCs w:val="18"/>
        </w:rPr>
        <w:t xml:space="preserve"> Transitio</w:t>
      </w:r>
      <w:r>
        <w:rPr>
          <w:sz w:val="18"/>
          <w:szCs w:val="18"/>
        </w:rPr>
        <w:t xml:space="preserve">n matrix for patients </w:t>
      </w:r>
      <w:r w:rsidRPr="00671326">
        <w:rPr>
          <w:sz w:val="18"/>
          <w:szCs w:val="18"/>
        </w:rPr>
        <w:t>hospitalized in the surgery department. Each cell</w:t>
      </w:r>
      <w:r>
        <w:rPr>
          <w:sz w:val="18"/>
          <w:szCs w:val="18"/>
        </w:rPr>
        <w:t xml:space="preserve"> provides </w:t>
      </w:r>
      <w:r w:rsidRPr="00671326">
        <w:rPr>
          <w:sz w:val="18"/>
          <w:szCs w:val="18"/>
        </w:rPr>
        <w:t xml:space="preserve"> </w:t>
      </w:r>
      <w:r>
        <w:rPr>
          <w:sz w:val="18"/>
          <w:szCs w:val="18"/>
        </w:rPr>
        <w:t>the p</w:t>
      </w:r>
      <w:r w:rsidRPr="00671326">
        <w:rPr>
          <w:sz w:val="18"/>
          <w:szCs w:val="18"/>
        </w:rPr>
        <w:t xml:space="preserve">roportion of patients moving from ward </w:t>
      </w:r>
      <w:proofErr w:type="spellStart"/>
      <w:r w:rsidRPr="00671326">
        <w:rPr>
          <w:sz w:val="18"/>
          <w:szCs w:val="18"/>
        </w:rPr>
        <w:t>i</w:t>
      </w:r>
      <w:proofErr w:type="spellEnd"/>
      <w:r w:rsidRPr="00671326">
        <w:rPr>
          <w:sz w:val="18"/>
          <w:szCs w:val="18"/>
        </w:rPr>
        <w:t xml:space="preserve"> (in line) to ward j (in column) at each time-step</w:t>
      </w:r>
      <w:r>
        <w:rPr>
          <w:sz w:val="18"/>
          <w:szCs w:val="18"/>
        </w:rPr>
        <w:t>.</w:t>
      </w:r>
    </w:p>
    <w:p w14:paraId="2F971792" w14:textId="77777777" w:rsidR="00D90356" w:rsidRDefault="00D90356" w:rsidP="00D90356">
      <w:pPr>
        <w:rPr>
          <w:b/>
          <w:sz w:val="18"/>
          <w:szCs w:val="18"/>
        </w:rPr>
      </w:pPr>
    </w:p>
    <w:tbl>
      <w:tblPr>
        <w:tblpPr w:leftFromText="141" w:rightFromText="141" w:vertAnchor="page" w:horzAnchor="margin" w:tblpY="11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"/>
        <w:gridCol w:w="211"/>
        <w:gridCol w:w="211"/>
        <w:gridCol w:w="211"/>
        <w:gridCol w:w="211"/>
        <w:gridCol w:w="211"/>
        <w:gridCol w:w="211"/>
        <w:gridCol w:w="211"/>
        <w:gridCol w:w="211"/>
        <w:gridCol w:w="641"/>
        <w:gridCol w:w="282"/>
        <w:gridCol w:w="282"/>
        <w:gridCol w:w="282"/>
        <w:gridCol w:w="282"/>
        <w:gridCol w:w="672"/>
        <w:gridCol w:w="672"/>
        <w:gridCol w:w="146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282"/>
        <w:gridCol w:w="672"/>
        <w:gridCol w:w="282"/>
        <w:gridCol w:w="672"/>
      </w:tblGrid>
      <w:tr w:rsidR="00D90356" w:rsidRPr="00741CE9" w14:paraId="6ABB80FC" w14:textId="77777777" w:rsidTr="001E452B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2701A39" w14:textId="77777777" w:rsidR="00D90356" w:rsidRPr="008674F8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1AAE2E9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CFD532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7329CC1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B47DCA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4A9AE1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724842D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EEF9567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436F34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0DEF1E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9B017A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948C46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D622EE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B070BEF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86192E2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4CD7BE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FD86BD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126DE05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B204C18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140C3D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92639A1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7DBB8A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90861C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775A601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76E594A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F645F6C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AD8F86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567C0A1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85595C2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65F394D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260256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out</w:t>
            </w:r>
          </w:p>
        </w:tc>
      </w:tr>
      <w:tr w:rsidR="00D90356" w:rsidRPr="00741CE9" w14:paraId="37AA4652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6503AD5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DDDD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345A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3463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9C18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293E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0539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49A4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08E3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D5CD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FF4D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1515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A8A5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AF31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D9DD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E0AB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177DE9B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D010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C5B2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2C90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7F3A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B382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59B2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F5FA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61E3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281B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64F6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1C03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70F7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8FEC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2FB1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50B97F8E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A58887D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8EEF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34AA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2A30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4571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F207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D7E2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C65F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1AF5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0A1C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BAA3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E903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EA43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D66A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71A3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65CB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2260C31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7EEB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DBB4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6295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D08A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2004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094A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4B39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ACCF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7395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07FB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1AFD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44CE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847A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117C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2D8DE4DE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5F5548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79E2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BD0E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B173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6BAC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737D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4E04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D888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AAA9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F76D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EE60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C79A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4025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9A09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1849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7506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6D34027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0606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F5E4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1BF2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F662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ED35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E7D0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F803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75FF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8EB8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09CB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9104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2D1C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7AD6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3C23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047109F3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91D2F2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64D8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9160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FBAA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9636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7371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A456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6440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CD42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3AF9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3078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45BD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4683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E5AB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C32A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FB4F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17BD429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067C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B389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6716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AB03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67E8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1C1E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7F30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47F3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1F32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99DD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867C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29CC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65E6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F9D6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63A22418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F976FF0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E410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1605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8D4D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B59D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3278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F974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BF5C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FE15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422C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77FF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505B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A09C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653F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FEC7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E905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38B4BCB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8812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FE31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7404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A68C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21A2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1C95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60EE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5CCB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C6A4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68DD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C861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FF18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26A9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0F25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675860DD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E4F9DA2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F45C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52C7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812D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7D01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70A9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D8BC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8648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5660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83CB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D087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AF04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1E52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217C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7607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BDAD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02C84E3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E60F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A9F4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E26F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98B0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849D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587F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DAD7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400C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D95C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7A67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A25C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746F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B24A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95B0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73C5EB4E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488F2E0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A472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788F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E4C9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DF78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ED83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A1A9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ACD7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8906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911F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31A4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4F9A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9606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4B4E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DA99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FAFE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392B9F7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13F6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AC5A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CC8E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4BCE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EF7F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B1AE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4639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D76D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5E26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BC61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B223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C8B3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5CB1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E2DB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3E9867DF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E10594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FA42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95E8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B824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1006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A6FB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CFE6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8620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476C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CEBB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C5D6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8AEB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3319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3486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D4E4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05F0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6FCB08D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E932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FBC1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FD3C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BC10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8CD4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835B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1C9A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1140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9677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44AA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0C88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8BC8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6563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5A85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3543A024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D5B34B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C49E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C980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0642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048C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59F4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BAF9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B52E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819B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0864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C668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611E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8872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4E52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75BF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0BE7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9375</w:t>
            </w:r>
          </w:p>
        </w:tc>
        <w:tc>
          <w:tcPr>
            <w:tcW w:w="0" w:type="auto"/>
          </w:tcPr>
          <w:p w14:paraId="0E96E47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7AD4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3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E726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7A07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33D1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C418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A902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976F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5EE8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C49C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6E22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EFF6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921A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DF57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DB2B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2E5DACA8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E634A9C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2321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87A1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0A71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7C67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4E51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6AAB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FB06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03B2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A6D8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7F75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943C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B4FD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1C2D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BA71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6DFA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3C2DB9A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8A5F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3F48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9E72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53E1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B2B4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739F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7EBE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1228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7792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09A2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685B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566A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FB09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76DB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21A4265E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B56E0A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B5AA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0F35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4E9A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4DF0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DA35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0A54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1C97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9F1C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D57B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A6A5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E25D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E25E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0303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64AA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BBE9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69DA93D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6B74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241F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A51E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55C7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A298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9405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6514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9CEF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4B07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2B8E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CFA9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6704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E7CE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AA8B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5A35592D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160B23A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218E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190B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869B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C205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09BE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A4DB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3C93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BCA5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ECA7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9328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4714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BBEB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126B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7DE7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EC28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7FEA084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BF44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6AD5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4DE3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E98C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7391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5454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F714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8E13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4FEE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4C54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1265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785A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F598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A14E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18D752AB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AB00F8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0F9F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26AB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4132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F3C2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433A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DAAE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29D9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36CE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5168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F3A7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31B9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604F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A19E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185E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A722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7D29A1A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B549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9054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CB8F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0570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6D6E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FE47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D779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0955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F30F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6F45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94BE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1DEF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49CB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C7B7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4C278EA9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8B25B1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1BA4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46B3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12D7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AE37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4F19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62CD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20F6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625E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90B4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3508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536D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6A4B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AA21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8CBA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8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ABA1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36</w:t>
            </w:r>
          </w:p>
        </w:tc>
        <w:tc>
          <w:tcPr>
            <w:tcW w:w="0" w:type="auto"/>
          </w:tcPr>
          <w:p w14:paraId="3D60C83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DA12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B91E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8609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E8AC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F9D4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2BA7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7334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612E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06DB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E66C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A34A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2489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716C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2A9C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731706A0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98D1D9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72D4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FCBA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5035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CE3A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5BA5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9373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86D5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74EB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481F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,5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B1B1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A9E2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196A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E75B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5D10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0EF8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7379</w:t>
            </w:r>
          </w:p>
        </w:tc>
        <w:tc>
          <w:tcPr>
            <w:tcW w:w="0" w:type="auto"/>
          </w:tcPr>
          <w:p w14:paraId="3AC2F7A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365B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1B8C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3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9A27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9E3A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E66C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9276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3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A393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2E5A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1014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9B5F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683A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6272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8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858C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1EBA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93</w:t>
            </w:r>
          </w:p>
        </w:tc>
      </w:tr>
      <w:tr w:rsidR="00D90356" w:rsidRPr="00741CE9" w14:paraId="43BC24EB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6616F2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B19C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9D02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3134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6691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ABEA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1971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F0A1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2733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BBA3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9,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3754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7A9C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8B72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6D27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613A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BB18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,30E-05</w:t>
            </w:r>
          </w:p>
        </w:tc>
        <w:tc>
          <w:tcPr>
            <w:tcW w:w="0" w:type="auto"/>
          </w:tcPr>
          <w:p w14:paraId="2F1637B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3959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6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E60E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,7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752D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9,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2987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FDF3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29CC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,7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5D57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BE9A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FDCA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0A77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,7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668C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EC2F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A060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6DA6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419</w:t>
            </w:r>
          </w:p>
        </w:tc>
      </w:tr>
      <w:tr w:rsidR="00D90356" w:rsidRPr="00741CE9" w14:paraId="13EEBED3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3E1194C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44ED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1DDA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1556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6A61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F81D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631F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77E3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1C14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0643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2286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5437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96B5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7DD4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072C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084E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07</w:t>
            </w:r>
          </w:p>
        </w:tc>
        <w:tc>
          <w:tcPr>
            <w:tcW w:w="0" w:type="auto"/>
          </w:tcPr>
          <w:p w14:paraId="33E668F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541D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BAFD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7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5CA0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4899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E78C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B98B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DC5E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EBFB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E505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CC03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6068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5EE2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EC23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D5C5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43</w:t>
            </w:r>
          </w:p>
        </w:tc>
      </w:tr>
      <w:tr w:rsidR="00D90356" w:rsidRPr="00741CE9" w14:paraId="46ACFF6C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91B73ED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B2BA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7913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AF77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4A68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5BDD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0ECC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8319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3103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3290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A2AB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49BC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8BBE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D062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2B8D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A482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000DF80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0D68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28C1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4A19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7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9401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D227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1686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F4AC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57F5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27FB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ABD9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90EF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01F4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BCE7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C7A8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589</w:t>
            </w:r>
          </w:p>
        </w:tc>
      </w:tr>
      <w:tr w:rsidR="00D90356" w:rsidRPr="00741CE9" w14:paraId="430BE73B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CFB85C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0915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5850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C90F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23B8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1B3A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60E2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A752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DBB8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FF9C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DB83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19C1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D93A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5D57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B1CB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A1E5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35714</w:t>
            </w:r>
          </w:p>
        </w:tc>
        <w:tc>
          <w:tcPr>
            <w:tcW w:w="0" w:type="auto"/>
          </w:tcPr>
          <w:p w14:paraId="759B5C9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C6E1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842C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748C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0BF6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28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BD7F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8064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4ACF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BCF1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35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4F6B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9449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814B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07AF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B1E1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D4A1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41ECBC19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B28EB6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9B28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20FA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E444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DC80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0BBB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F4F3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E35F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80CE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4F10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EBEC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ABFF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2A25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A03D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2706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FE23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6A35F89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DF9C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3B04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EE9C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BBB3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A9FE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52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50FB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A006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D7BF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91D0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A6F6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18E2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6403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92DC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D276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5BFC7EAE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1F8DD48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DD09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8555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E1F8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C57B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E8B0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8938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0E29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24D7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2C36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FBD0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2C71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CEDF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1D51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82A8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40A6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,60E-05</w:t>
            </w:r>
          </w:p>
        </w:tc>
        <w:tc>
          <w:tcPr>
            <w:tcW w:w="0" w:type="auto"/>
          </w:tcPr>
          <w:p w14:paraId="1CFF11D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B4BF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,6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D9EF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9377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1932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6ADD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8AC5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6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829C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846A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C7DD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3976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3905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588E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33A8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910B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625</w:t>
            </w:r>
          </w:p>
        </w:tc>
      </w:tr>
      <w:tr w:rsidR="00D90356" w:rsidRPr="00741CE9" w14:paraId="21CA5920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94D200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8F5F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18FE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B521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7F6E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87DA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A035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E912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40EF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DF1D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2B69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3ACA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253F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AE18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B9D0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36C8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6453</w:t>
            </w:r>
          </w:p>
        </w:tc>
        <w:tc>
          <w:tcPr>
            <w:tcW w:w="0" w:type="auto"/>
          </w:tcPr>
          <w:p w14:paraId="0B68762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9859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6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6E06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A99A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50F7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EBE1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04AB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4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FCCD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71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3077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2172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F127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4ADF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26F7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AEB9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CE50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4</w:t>
            </w:r>
          </w:p>
        </w:tc>
      </w:tr>
      <w:tr w:rsidR="00D90356" w:rsidRPr="00741CE9" w14:paraId="662B63C4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C9DAB1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7AFB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DADD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201B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7CA2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4094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39B1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2909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1974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5F92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33B8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EBFD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3992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7C13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C367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2821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40971</w:t>
            </w:r>
          </w:p>
        </w:tc>
        <w:tc>
          <w:tcPr>
            <w:tcW w:w="0" w:type="auto"/>
          </w:tcPr>
          <w:p w14:paraId="0956A1A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4349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1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29C8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B19A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3908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B7C3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9B55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E45C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8FE6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01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5687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5D1B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BE2B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5D3B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7B44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CB6E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32D6C668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9F3EBB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64E5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7771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02B8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3D90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8BCD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1C79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2E83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433B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0DF3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0958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6282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E2EA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0FDD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6B88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31A2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8519</w:t>
            </w:r>
          </w:p>
        </w:tc>
        <w:tc>
          <w:tcPr>
            <w:tcW w:w="0" w:type="auto"/>
          </w:tcPr>
          <w:p w14:paraId="08DFC3C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59EA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34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52B5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C6FF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F210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2F76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975B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0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6DFA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DE2A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30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CFF3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837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836E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F05C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E40B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55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4C17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F7D3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2DB9E37A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86512E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543E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AC7D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2460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60F6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9C27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6971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E2B7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52D6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A6C8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171C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6DCB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E819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E7CA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0399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DBDB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0204760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145F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2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4B5A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A5BC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F91E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DE02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D14B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023B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80EA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72CA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9ED6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77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521E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21EB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21C9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098B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5F7F2844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587C03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A5DE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02B9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5628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195A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6315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0512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6A1A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57FD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6C0C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DC84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8A0D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FEEB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4BCD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C607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D741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571BA5C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3435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C4DF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77D8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88A5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0696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8571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103A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5639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AC73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857C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C30E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BFB7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9A70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A230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544C659A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38ACB2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5E30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396D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F071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F7AF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CEA0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B3DB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BD61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23D0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C003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24E7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94CC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3397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FAB7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116D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7366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4843</w:t>
            </w:r>
          </w:p>
        </w:tc>
        <w:tc>
          <w:tcPr>
            <w:tcW w:w="0" w:type="auto"/>
          </w:tcPr>
          <w:p w14:paraId="1C4F4C5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0523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7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DD83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BF16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98E5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715E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FCE0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0BD3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891F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3C10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6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07098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C75A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93F1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45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5FF2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AD5B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43C2B3B4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E2B0FF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CD74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B211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27ECD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73E7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4135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73F6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85F3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959B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34C5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4B2C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B117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B1E8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0439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DEA6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700B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4B93FB6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130E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D0EF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4E54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D188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1F7C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BBB9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7E34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6CB5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3E3C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65051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3F30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FA8A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5658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4F6F7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D90356" w:rsidRPr="00741CE9" w14:paraId="5F0A595C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74DDD4" w14:textId="77777777" w:rsidR="00D90356" w:rsidRPr="00C53C37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ou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ED4E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A4EF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3A07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0979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3DD36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A2F5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7FF5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A9BE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C69E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6989C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9512B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BB6C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11B6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465EE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7217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</w:tcPr>
          <w:p w14:paraId="63AADEE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6A24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D7F6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C551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8938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01215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29562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99DB3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3D8B4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D7B2F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B956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FC719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5B76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A333A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C2120" w14:textId="77777777" w:rsidR="00D90356" w:rsidRPr="00741CE9" w:rsidRDefault="00D90356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741CE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</w:tbl>
    <w:p w14:paraId="4A9DD5F2" w14:textId="77777777" w:rsidR="00F27A96" w:rsidRDefault="00F27A96"/>
    <w:sectPr w:rsidR="00F27A96" w:rsidSect="005578E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4402E7"/>
    <w:multiLevelType w:val="hybridMultilevel"/>
    <w:tmpl w:val="B0287C3E"/>
    <w:lvl w:ilvl="0" w:tplc="68920F56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8012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356"/>
    <w:rsid w:val="005578E8"/>
    <w:rsid w:val="00D90356"/>
    <w:rsid w:val="00F2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E4167"/>
  <w15:chartTrackingRefBased/>
  <w15:docId w15:val="{41E0E130-AF1A-48F3-B0C8-C15122CC9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356"/>
    <w:rPr>
      <w:rFonts w:eastAsiaTheme="minorEastAsia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9035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9035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0356"/>
    <w:rPr>
      <w:rFonts w:ascii="Lucida Grande" w:eastAsiaTheme="minorEastAsia" w:hAnsi="Lucida Grande" w:cs="Lucida Grande"/>
      <w:kern w:val="0"/>
      <w:sz w:val="18"/>
      <w:szCs w:val="18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D9035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035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0356"/>
    <w:rPr>
      <w:rFonts w:eastAsiaTheme="minorEastAsia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035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0356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styleId="Textedelespacerserv">
    <w:name w:val="Placeholder Text"/>
    <w:basedOn w:val="Policepardfaut"/>
    <w:uiPriority w:val="99"/>
    <w:semiHidden/>
    <w:rsid w:val="00D90356"/>
    <w:rPr>
      <w:color w:val="808080"/>
    </w:rPr>
  </w:style>
  <w:style w:type="paragraph" w:styleId="Paragraphedeliste">
    <w:name w:val="List Paragraph"/>
    <w:basedOn w:val="Normal"/>
    <w:uiPriority w:val="34"/>
    <w:qFormat/>
    <w:rsid w:val="00D90356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D903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90356"/>
    <w:rPr>
      <w:rFonts w:eastAsiaTheme="minorEastAsia"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D903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90356"/>
    <w:rPr>
      <w:rFonts w:eastAsiaTheme="minorEastAsia"/>
      <w:kern w:val="0"/>
      <w:lang w:val="en-US"/>
      <w14:ligatures w14:val="none"/>
    </w:rPr>
  </w:style>
  <w:style w:type="paragraph" w:styleId="Rvision">
    <w:name w:val="Revision"/>
    <w:hidden/>
    <w:uiPriority w:val="99"/>
    <w:semiHidden/>
    <w:rsid w:val="00D90356"/>
    <w:pPr>
      <w:spacing w:after="0" w:line="240" w:lineRule="auto"/>
    </w:pPr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8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nriot</dc:creator>
  <cp:keywords/>
  <dc:description/>
  <cp:lastModifiedBy>Paul Henriot</cp:lastModifiedBy>
  <cp:revision>1</cp:revision>
  <dcterms:created xsi:type="dcterms:W3CDTF">2024-03-07T15:13:00Z</dcterms:created>
  <dcterms:modified xsi:type="dcterms:W3CDTF">2024-03-07T15:13:00Z</dcterms:modified>
</cp:coreProperties>
</file>